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AFA3BAE" w:rsidR="0080257A" w:rsidRPr="00A85D5E" w:rsidRDefault="00A85D5E" w:rsidP="00A85D5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039FD1E" wp14:editId="2CD04B44">
                <wp:simplePos x="0" y="0"/>
                <wp:positionH relativeFrom="margin">
                  <wp:align>center</wp:align>
                </wp:positionH>
                <wp:positionV relativeFrom="paragraph">
                  <wp:posOffset>690245</wp:posOffset>
                </wp:positionV>
                <wp:extent cx="6347460" cy="4534535"/>
                <wp:effectExtent l="0" t="0" r="1524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7460" cy="453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E6E33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City Design and Space</w:t>
                            </w:r>
                          </w:p>
                          <w:p w14:paraId="2476775E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There is no other way than planting more trees”</w:t>
                            </w:r>
                          </w:p>
                          <w:p w14:paraId="6FCE06A5" w14:textId="77777777" w:rsidR="009E7199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Building playground, parks, and offering clean and safe environment”</w:t>
                            </w:r>
                          </w:p>
                          <w:p w14:paraId="4DE1DC4E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CCD799F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Urban Mobility</w:t>
                            </w:r>
                          </w:p>
                          <w:p w14:paraId="21BFA813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Creating a massive, comfortable, fast and efficient transportation system”</w:t>
                            </w:r>
                          </w:p>
                          <w:p w14:paraId="509F962D" w14:textId="77777777" w:rsidR="009E7199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Make more roads into pedestrian areas and build more bike lanes.”</w:t>
                            </w:r>
                          </w:p>
                          <w:p w14:paraId="15511BCF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3A49768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Health</w:t>
                            </w:r>
                          </w:p>
                          <w:p w14:paraId="3C516E5D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Healthcare must be free of cost especially primary health care”</w:t>
                            </w:r>
                          </w:p>
                          <w:p w14:paraId="1B03A9BF" w14:textId="77777777" w:rsidR="009E7199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Health care system is a mess, if you don’t have money you’ll die because they won’t attend to you”</w:t>
                            </w:r>
                          </w:p>
                          <w:p w14:paraId="7693D48F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204E596D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Education</w:t>
                            </w:r>
                          </w:p>
                          <w:p w14:paraId="78C97E97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…improve the education system by making it more fun to learn…”</w:t>
                            </w:r>
                          </w:p>
                          <w:p w14:paraId="650A5872" w14:textId="77777777" w:rsidR="009E7199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For young: quality education, proper knowledge of how contemporary world and near future world works.”</w:t>
                            </w:r>
                          </w:p>
                          <w:p w14:paraId="58EFF557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08A3E1FA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Skills and jobs</w:t>
                            </w:r>
                          </w:p>
                          <w:p w14:paraId="1220DF5B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We need job opportunities”</w:t>
                            </w:r>
                          </w:p>
                          <w:p w14:paraId="12256DFE" w14:textId="77777777" w:rsidR="009E7199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I would firstly improve job opportunities and salary's cause one can only establish a stable life when they have a house as an asset and not liability and have a constant source of income which they use to establish or live an average life without the fear of poverty.”</w:t>
                            </w:r>
                          </w:p>
                          <w:p w14:paraId="40F96B23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3B8FEA98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b/>
                                <w:bCs/>
                              </w:rPr>
                              <w:t>Other basic services</w:t>
                            </w:r>
                          </w:p>
                          <w:p w14:paraId="1B278AA2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Improve housing, food and water supply”</w:t>
                            </w:r>
                          </w:p>
                          <w:p w14:paraId="56FE3248" w14:textId="77777777" w:rsidR="009E7199" w:rsidRPr="00140C92" w:rsidRDefault="009E7199" w:rsidP="009E7199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140C92">
                              <w:rPr>
                                <w:i/>
                                <w:iCs/>
                              </w:rPr>
                              <w:t>“basic services such as clean water and or electricity are not consistent or available for a lot of people. There is no refuse collection and raw sewerage flowing in many areas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039FD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54.35pt;width:499.8pt;height:357.05pt;z-index:25165824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">
                <v:textbox style="mso-fit-shape-to-text:t">
                  <w:txbxContent>
                    <w:p w14:paraId="421E6E33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City Design and Space</w:t>
                      </w:r>
                    </w:p>
                    <w:p w14:paraId="2476775E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There is no other way than planting more trees”</w:t>
                      </w:r>
                    </w:p>
                    <w:p w14:paraId="6FCE06A5" w14:textId="77777777" w:rsidR="009E7199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Building playground, parks, and offering clean and safe environment”</w:t>
                      </w:r>
                    </w:p>
                    <w:p w14:paraId="4DE1DC4E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</w:p>
                    <w:p w14:paraId="6CCD799F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Urban Mobility</w:t>
                      </w:r>
                    </w:p>
                    <w:p w14:paraId="21BFA813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Creating a massive, comfortable, fast and efficient transportation system”</w:t>
                      </w:r>
                    </w:p>
                    <w:p w14:paraId="509F962D" w14:textId="77777777" w:rsidR="009E7199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Make more roads into pedestrian areas and build more bike lanes.”</w:t>
                      </w:r>
                    </w:p>
                    <w:p w14:paraId="15511BCF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</w:p>
                    <w:p w14:paraId="63A49768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Health</w:t>
                      </w:r>
                    </w:p>
                    <w:p w14:paraId="3C516E5D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Healthcare must be free of cost especially primary health care”</w:t>
                      </w:r>
                    </w:p>
                    <w:p w14:paraId="1B03A9BF" w14:textId="77777777" w:rsidR="009E7199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Health care system is a mess, if you don’t have money you’ll die because they won’t attend to you”</w:t>
                      </w:r>
                    </w:p>
                    <w:p w14:paraId="7693D48F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</w:p>
                    <w:p w14:paraId="204E596D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Education</w:t>
                      </w:r>
                    </w:p>
                    <w:p w14:paraId="78C97E97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…improve the education system by making it more fun to learn…”</w:t>
                      </w:r>
                    </w:p>
                    <w:p w14:paraId="650A5872" w14:textId="77777777" w:rsidR="009E7199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For young: quality education, proper knowledge of how contemporary world and near future world works.”</w:t>
                      </w:r>
                    </w:p>
                    <w:p w14:paraId="58EFF557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</w:p>
                    <w:p w14:paraId="08A3E1FA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Skills and jobs</w:t>
                      </w:r>
                    </w:p>
                    <w:p w14:paraId="1220DF5B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We need job opportunities”</w:t>
                      </w:r>
                    </w:p>
                    <w:p w14:paraId="12256DFE" w14:textId="77777777" w:rsidR="009E7199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I would firstly improve job opportunities and salary's cause one can only establish a stable life when they have a house as an asset and not liability and have a constant source of income which they use to establish or live an average life without the fear of poverty.”</w:t>
                      </w:r>
                    </w:p>
                    <w:p w14:paraId="40F96B23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</w:p>
                    <w:p w14:paraId="3B8FEA98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  <w:r w:rsidRPr="00140C92">
                        <w:rPr>
                          <w:b/>
                          <w:bCs/>
                        </w:rPr>
                        <w:t>Other basic services</w:t>
                      </w:r>
                    </w:p>
                    <w:p w14:paraId="1B278AA2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Improve housing, food and water supply”</w:t>
                      </w:r>
                    </w:p>
                    <w:p w14:paraId="56FE3248" w14:textId="77777777" w:rsidR="009E7199" w:rsidRPr="00140C92" w:rsidRDefault="009E7199" w:rsidP="009E7199">
                      <w:pPr>
                        <w:pStyle w:val="NoSpacing"/>
                        <w:jc w:val="center"/>
                        <w:rPr>
                          <w:i/>
                          <w:iCs/>
                        </w:rPr>
                      </w:pPr>
                      <w:r w:rsidRPr="00140C92">
                        <w:rPr>
                          <w:i/>
                          <w:iCs/>
                        </w:rPr>
                        <w:t>“basic services such as clean water and or electricity are not consistent or available for a lot of people. There is no refuse collection and raw sewerage flowing in many areas.”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508E571C" w:rsidRPr="00077CB4">
        <w:rPr>
          <w:rFonts w:ascii="Times New Roman" w:hAnsi="Times New Roman" w:cs="Times New Roman"/>
          <w:b/>
          <w:bCs/>
          <w:color w:val="auto"/>
          <w:sz w:val="20"/>
          <w:szCs w:val="20"/>
        </w:rPr>
        <w:t>S1</w:t>
      </w:r>
      <w:r w:rsidR="00077CB4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="508E571C" w:rsidRPr="00077CB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ppendix: Illustrative quotes of </w:t>
      </w:r>
      <w:r w:rsidRPr="00A85D5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tructural barriers to change, by </w:t>
      </w:r>
      <w:proofErr w:type="gramStart"/>
      <w:r w:rsidRPr="00A85D5E">
        <w:rPr>
          <w:rFonts w:ascii="Times New Roman" w:hAnsi="Times New Roman" w:cs="Times New Roman"/>
          <w:b/>
          <w:bCs/>
          <w:color w:val="auto"/>
          <w:sz w:val="20"/>
          <w:szCs w:val="20"/>
        </w:rPr>
        <w:t>subtheme</w:t>
      </w:r>
      <w:proofErr w:type="gramEnd"/>
      <w:r w:rsidRPr="00A85D5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sectPr w:rsidR="0080257A" w:rsidRPr="00A85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6FBCAD"/>
    <w:rsid w:val="00077CB4"/>
    <w:rsid w:val="00277950"/>
    <w:rsid w:val="006F5616"/>
    <w:rsid w:val="0080257A"/>
    <w:rsid w:val="009E7199"/>
    <w:rsid w:val="00A85D5E"/>
    <w:rsid w:val="166FBCAD"/>
    <w:rsid w:val="34168CFC"/>
    <w:rsid w:val="508E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BCAD"/>
  <w15:chartTrackingRefBased/>
  <w15:docId w15:val="{B0232FEB-3630-445A-9470-3E9FD618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277950"/>
    <w:pPr>
      <w:spacing w:after="0" w:line="240" w:lineRule="auto"/>
    </w:pPr>
  </w:style>
  <w:style w:type="paragraph" w:customStyle="1" w:styleId="Normal0">
    <w:name w:val="[Normal]"/>
    <w:rsid w:val="0027795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9CD3DE-6344-4598-B6B0-F692D0D5A0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FE884A-BFF5-42EE-8B12-F3B7CB468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5ee49b-fa14-4dba-a715-b7458c99a122"/>
    <ds:schemaRef ds:uri="67d6761b-6635-4971-8047-fd94ecce6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B573F6-C837-4CDF-B2A2-4D5DEC285017}">
  <ds:schemaRefs>
    <ds:schemaRef ds:uri="http://schemas.microsoft.com/office/2006/metadata/properties"/>
    <ds:schemaRef ds:uri="http://schemas.microsoft.com/office/infopath/2007/PartnerControls"/>
    <ds:schemaRef ds:uri="67d6761b-6635-4971-8047-fd94ecce6376"/>
    <ds:schemaRef ds:uri="3b5ee49b-fa14-4dba-a715-b7458c99a1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cp:revision>5</cp:revision>
  <dcterms:created xsi:type="dcterms:W3CDTF">2023-03-06T12:02:00Z</dcterms:created>
  <dcterms:modified xsi:type="dcterms:W3CDTF">2023-03-06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  <property fmtid="{D5CDD505-2E9C-101B-9397-08002B2CF9AE}" pid="3" name="MediaServiceImageTags">
    <vt:lpwstr/>
  </property>
</Properties>
</file>